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F4FC6" w14:textId="1EEC9F1E" w:rsidR="00724933" w:rsidRDefault="00000000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bCs/>
          <w:color w:val="212121"/>
          <w:sz w:val="24"/>
          <w:shd w:val="clear" w:color="auto" w:fill="FFFFFF"/>
          <w:lang w:bidi="ar"/>
        </w:rPr>
        <w:t xml:space="preserve">Multimedia Appendix </w:t>
      </w:r>
      <w:r w:rsidR="002D0F22">
        <w:rPr>
          <w:rFonts w:ascii="Times New Roman" w:eastAsia="SimSun" w:hAnsi="Times New Roman" w:cs="Times New Roman"/>
          <w:b/>
          <w:bCs/>
          <w:color w:val="212121"/>
          <w:sz w:val="24"/>
          <w:shd w:val="clear" w:color="auto" w:fill="FFFFFF"/>
          <w:lang w:bidi="ar"/>
        </w:rPr>
        <w:t>6</w:t>
      </w:r>
      <w:r>
        <w:rPr>
          <w:rFonts w:ascii="Times New Roman" w:eastAsia="SimSun" w:hAnsi="Times New Roman" w:cs="Times New Roman"/>
          <w:color w:val="21212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 w:cs="Times New Roman"/>
          <w:color w:val="FF0000"/>
          <w:sz w:val="24"/>
          <w:shd w:val="clear" w:color="auto" w:fill="FFFFFF"/>
          <w:lang w:bidi="ar"/>
        </w:rPr>
        <w:t>Final DHL Questionnaire for Stroke Survivors – Ready for Use</w:t>
      </w:r>
      <w:r>
        <w:rPr>
          <w:rFonts w:ascii="Times New Roman" w:eastAsia="SimSun" w:hAnsi="Times New Roman" w:cs="Times New Roman" w:hint="eastAsia"/>
          <w:color w:val="FF0000"/>
          <w:sz w:val="24"/>
          <w:shd w:val="clear" w:color="auto" w:fill="FFFFFF"/>
          <w:lang w:bidi="ar"/>
        </w:rPr>
        <w:t>.</w:t>
      </w:r>
    </w:p>
    <w:p w14:paraId="5495EA08" w14:textId="77777777" w:rsidR="00724933" w:rsidRDefault="00724933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1100"/>
        <w:gridCol w:w="5613"/>
        <w:gridCol w:w="1269"/>
        <w:gridCol w:w="705"/>
        <w:gridCol w:w="1083"/>
        <w:gridCol w:w="927"/>
        <w:gridCol w:w="1437"/>
      </w:tblGrid>
      <w:tr w:rsidR="00724933" w14:paraId="55BC8B02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319D6" w14:textId="77777777" w:rsidR="00724933" w:rsidRDefault="00000000">
            <w:pPr>
              <w:ind w:left="489" w:hangingChars="200" w:hanging="489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omain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B6DF8" w14:textId="77777777" w:rsidR="00724933" w:rsidRDefault="00724933">
            <w:pPr>
              <w:ind w:left="489" w:hangingChars="200" w:hanging="489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2997E" w14:textId="77777777" w:rsidR="00724933" w:rsidRDefault="00724933">
            <w:pPr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  <w:p w14:paraId="3F233382" w14:textId="77777777" w:rsidR="00724933" w:rsidRDefault="00000000">
            <w:pPr>
              <w:ind w:left="489" w:hangingChars="200" w:hanging="489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tem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741DB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Degree of Congruence</w:t>
            </w:r>
          </w:p>
        </w:tc>
      </w:tr>
      <w:tr w:rsidR="00724933" w14:paraId="3E36203B" w14:textId="77777777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70F1C" w14:textId="77777777" w:rsidR="00724933" w:rsidRDefault="00724933">
            <w:pPr>
              <w:ind w:left="428" w:hangingChars="200" w:hanging="428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22207" w14:textId="77777777" w:rsidR="00724933" w:rsidRDefault="00724933">
            <w:pPr>
              <w:ind w:left="428" w:hangingChars="200" w:hanging="428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56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56440" w14:textId="77777777" w:rsidR="00724933" w:rsidRDefault="00724933">
            <w:pPr>
              <w:ind w:left="428" w:hangingChars="200" w:hanging="428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A2FE1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18D0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5B6CA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Undeci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ECC65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51064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lang w:val="en-CA"/>
              </w:rPr>
              <w:t>Strongly Disagree</w:t>
            </w:r>
          </w:p>
        </w:tc>
      </w:tr>
      <w:tr w:rsidR="00724933" w14:paraId="4C1649FE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408E6" w14:textId="77777777" w:rsidR="00724933" w:rsidRDefault="00000000">
            <w:pPr>
              <w:ind w:left="360" w:hangingChars="150" w:hanging="360"/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Acquisition</w:t>
            </w:r>
            <w:r>
              <w:rPr>
                <w:rFonts w:ascii="Times New Roman" w:eastAsia="SimSun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abilit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8FA37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1</w:t>
            </w:r>
          </w:p>
          <w:p w14:paraId="3CDEE51B" w14:textId="77777777" w:rsidR="00724933" w:rsidRDefault="0072493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44F7A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track stroke news and updates on the internet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3CECA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8E49C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C50B1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D4D14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C08CF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42E3AFC9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9802E" w14:textId="77777777" w:rsidR="00724933" w:rsidRDefault="00724933">
            <w:pPr>
              <w:ind w:left="315" w:hangingChars="150" w:hanging="315"/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5F793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tem 2 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A0E71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search online for in-depth stroke informa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9FB43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95577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4A6A8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F95C5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A74EF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6AFEAA8A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97D75" w14:textId="77777777" w:rsidR="00724933" w:rsidRDefault="00724933">
            <w:pPr>
              <w:ind w:left="315" w:hangingChars="150" w:hanging="315"/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88AA8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tem 3 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99450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find needed stroke-related info onlin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95BD4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34041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B798C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6976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F5F26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7B94E25F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F734D" w14:textId="77777777" w:rsidR="00724933" w:rsidRDefault="00724933">
            <w:pPr>
              <w:ind w:left="315" w:hangingChars="150" w:hanging="315"/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46287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4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E3A14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gather stroke data from various online platform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08FDF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C011C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9199D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123FB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45DC7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10EF52D5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34DC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Evaluation</w:t>
            </w:r>
          </w:p>
          <w:p w14:paraId="5A374B25" w14:textId="77777777" w:rsidR="00724933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ability</w:t>
            </w:r>
          </w:p>
          <w:p w14:paraId="476F97EE" w14:textId="77777777" w:rsidR="00724933" w:rsidRDefault="00724933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EC063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5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1EAAA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check the accuracy of stroke information with medical expert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12C0C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D228C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6E611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2744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45D6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59591D44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9EDFF" w14:textId="77777777" w:rsidR="00724933" w:rsidRDefault="00724933">
            <w:pPr>
              <w:ind w:left="315" w:hangingChars="150" w:hanging="315"/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45FAE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6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C84D2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validate stroke ad claims with healthcare staf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5BEAB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8754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10C31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565F2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0ECBC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6C3BEBA8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B4B48" w14:textId="77777777" w:rsidR="00724933" w:rsidRDefault="00724933">
            <w:pPr>
              <w:ind w:left="315" w:hangingChars="150" w:hanging="315"/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1D052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tem 7 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B99DF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review expert-provided stroke informa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98A3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0899A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029DF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9B164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945C9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5B493CC8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F8967" w14:textId="77777777" w:rsidR="00724933" w:rsidRDefault="00724933">
            <w:pPr>
              <w:ind w:left="315" w:hangingChars="150" w:hanging="315"/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D2D1E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8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52BC2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review stroke health info online and in WeChat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7DB39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FEF3C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8E08F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3EEF7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22A9C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77F4892C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FAF38" w14:textId="77777777" w:rsidR="00724933" w:rsidRDefault="00000000">
            <w:pPr>
              <w:ind w:left="360" w:hangingChars="150" w:hanging="360"/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Application abilit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83A31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9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419D9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discuss health issues during virtual medical session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FD13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3B9F5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B6DA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16BF8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5C377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1E24075B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0CEF8" w14:textId="77777777" w:rsidR="00724933" w:rsidRDefault="00724933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F4A1E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10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263AC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participate in online discussions focused on strok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2EAF8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7BB43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6234A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2A638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F18F4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23AB50E2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AA5D0" w14:textId="77777777" w:rsidR="00724933" w:rsidRDefault="00724933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D8257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11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5E9F2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identify stroke warning signs onlin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F5D76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486BB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69382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FFBB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53DD4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1E2C437A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7531F" w14:textId="77777777" w:rsidR="00724933" w:rsidRDefault="00724933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4C2EB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12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CD168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use online guides to plan my meal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7A1E1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FEF50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C0C7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68062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BEC2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47E25A3A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926C7" w14:textId="77777777" w:rsidR="00724933" w:rsidRDefault="00724933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7B7AD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13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B6A69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I can get medication info online and take meds as experts sa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09CB4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BD1F6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F3C76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862FF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D3AE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11DDBA3E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102C7" w14:textId="77777777" w:rsidR="00724933" w:rsidRDefault="00724933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332F1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14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3200B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follow online resources for stroke exercis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C4BA3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A0353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E6740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56A3F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88F0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724933" w14:paraId="0B8247AE" w14:textId="77777777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FA02C" w14:textId="77777777" w:rsidR="00724933" w:rsidRDefault="00724933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13811" w14:textId="77777777" w:rsidR="00724933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tem 15 </w:t>
            </w:r>
          </w:p>
        </w:tc>
        <w:tc>
          <w:tcPr>
            <w:tcW w:w="5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FB057" w14:textId="77777777" w:rsidR="00724933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 can record my health stats weekly with digital devic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7BBFC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6EC2E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A61E8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A6544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D52D6" w14:textId="77777777" w:rsidR="00724933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</w:tbl>
    <w:p w14:paraId="3EABF9E2" w14:textId="77777777" w:rsidR="00724933" w:rsidRDefault="00724933">
      <w:pPr>
        <w:rPr>
          <w:rFonts w:ascii="Times New Roman" w:hAnsi="Times New Roman" w:cs="Times New Roman"/>
        </w:rPr>
      </w:pPr>
    </w:p>
    <w:p w14:paraId="493F4220" w14:textId="77777777" w:rsidR="00724933" w:rsidRDefault="00724933">
      <w:pPr>
        <w:rPr>
          <w:rFonts w:ascii="Times New Roman" w:hAnsi="Times New Roman" w:cs="Times New Roman"/>
        </w:rPr>
      </w:pPr>
    </w:p>
    <w:p w14:paraId="7F783393" w14:textId="77777777" w:rsidR="00724933" w:rsidRDefault="00724933">
      <w:pPr>
        <w:rPr>
          <w:rFonts w:ascii="Times New Roman" w:hAnsi="Times New Roman" w:cs="Times New Roman"/>
        </w:rPr>
      </w:pPr>
    </w:p>
    <w:p w14:paraId="21EDC4BA" w14:textId="77777777" w:rsidR="00724933" w:rsidRDefault="00724933">
      <w:pPr>
        <w:rPr>
          <w:rFonts w:ascii="Times New Roman" w:hAnsi="Times New Roman" w:cs="Times New Roman"/>
        </w:rPr>
      </w:pPr>
    </w:p>
    <w:p w14:paraId="34D974AD" w14:textId="77777777" w:rsidR="00724933" w:rsidRDefault="00724933">
      <w:pPr>
        <w:rPr>
          <w:rFonts w:ascii="Times New Roman" w:hAnsi="Times New Roman" w:cs="Times New Roman"/>
        </w:rPr>
      </w:pPr>
    </w:p>
    <w:p w14:paraId="1AA758CF" w14:textId="77777777" w:rsidR="00724933" w:rsidRDefault="00724933">
      <w:pPr>
        <w:rPr>
          <w:rFonts w:ascii="Times New Roman" w:hAnsi="Times New Roman" w:cs="Times New Roman"/>
        </w:rPr>
      </w:pPr>
    </w:p>
    <w:p w14:paraId="3AEAAFC9" w14:textId="77777777" w:rsidR="00724933" w:rsidRDefault="00724933">
      <w:pPr>
        <w:rPr>
          <w:rFonts w:ascii="Times New Roman" w:hAnsi="Times New Roman" w:cs="Times New Roman"/>
        </w:rPr>
      </w:pPr>
    </w:p>
    <w:p w14:paraId="60889984" w14:textId="77777777" w:rsidR="00724933" w:rsidRDefault="00724933">
      <w:pPr>
        <w:rPr>
          <w:rFonts w:ascii="Times New Roman" w:hAnsi="Times New Roman" w:cs="Times New Roman"/>
        </w:rPr>
      </w:pPr>
    </w:p>
    <w:p w14:paraId="70C7990B" w14:textId="77777777" w:rsidR="00724933" w:rsidRDefault="00724933">
      <w:pPr>
        <w:rPr>
          <w:rFonts w:ascii="Times New Roman" w:hAnsi="Times New Roman" w:cs="Times New Roman"/>
        </w:rPr>
      </w:pPr>
    </w:p>
    <w:p w14:paraId="2B523371" w14:textId="77777777" w:rsidR="00724933" w:rsidRDefault="00724933">
      <w:pPr>
        <w:rPr>
          <w:rFonts w:ascii="Times New Roman" w:hAnsi="Times New Roman" w:cs="Times New Roman"/>
        </w:rPr>
      </w:pPr>
    </w:p>
    <w:p w14:paraId="2EB1BFA8" w14:textId="77777777" w:rsidR="00724933" w:rsidRDefault="00724933">
      <w:pPr>
        <w:rPr>
          <w:rFonts w:ascii="Times New Roman" w:hAnsi="Times New Roman" w:cs="Times New Roman"/>
        </w:rPr>
      </w:pPr>
    </w:p>
    <w:p w14:paraId="38EA633B" w14:textId="77777777" w:rsidR="00724933" w:rsidRDefault="00724933">
      <w:pPr>
        <w:rPr>
          <w:rFonts w:ascii="Times New Roman" w:hAnsi="Times New Roman" w:cs="Times New Roman"/>
        </w:rPr>
      </w:pPr>
    </w:p>
    <w:sectPr w:rsidR="007249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933"/>
    <w:rsid w:val="002D0F22"/>
    <w:rsid w:val="00724933"/>
    <w:rsid w:val="00886462"/>
    <w:rsid w:val="11275521"/>
    <w:rsid w:val="17A134E4"/>
    <w:rsid w:val="1B831E56"/>
    <w:rsid w:val="20AF1AF8"/>
    <w:rsid w:val="21FA5CFD"/>
    <w:rsid w:val="23D20CE0"/>
    <w:rsid w:val="3BAB3E99"/>
    <w:rsid w:val="3CDE204C"/>
    <w:rsid w:val="41370742"/>
    <w:rsid w:val="421502BE"/>
    <w:rsid w:val="42F44377"/>
    <w:rsid w:val="48BA4285"/>
    <w:rsid w:val="4A8122DE"/>
    <w:rsid w:val="60822B6A"/>
    <w:rsid w:val="64AB6836"/>
    <w:rsid w:val="65C77B87"/>
    <w:rsid w:val="6D6613B2"/>
    <w:rsid w:val="708C5921"/>
    <w:rsid w:val="71F63E0A"/>
    <w:rsid w:val="725B146D"/>
    <w:rsid w:val="73032D5F"/>
    <w:rsid w:val="748E5B2A"/>
    <w:rsid w:val="76621508"/>
    <w:rsid w:val="767A464F"/>
    <w:rsid w:val="77B75C2E"/>
    <w:rsid w:val="7F54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E04D7A3"/>
  <w15:docId w15:val="{3B76588F-3F12-844A-AC57-E2585900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ue</dc:creator>
  <cp:lastModifiedBy>JMIR Copyeditor</cp:lastModifiedBy>
  <cp:revision>2</cp:revision>
  <dcterms:created xsi:type="dcterms:W3CDTF">2025-03-11T14:56:00Z</dcterms:created>
  <dcterms:modified xsi:type="dcterms:W3CDTF">2025-03-1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mI5NTA5ZTNjNzliZTQ4M2Q2N2EyMDkxNGRlMzhhZWMiLCJ1c2VySWQiOiI0MTU4MTQ0ODkifQ==</vt:lpwstr>
  </property>
  <property fmtid="{D5CDD505-2E9C-101B-9397-08002B2CF9AE}" pid="4" name="ICV">
    <vt:lpwstr>114AEFAB7E944C7F894BFF3E34F434E3_12</vt:lpwstr>
  </property>
</Properties>
</file>